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3F071" w14:textId="77777777" w:rsidR="008A017C" w:rsidRPr="00FC40C4" w:rsidRDefault="008A017C" w:rsidP="00426833">
      <w:pPr>
        <w:rPr>
          <w:rFonts w:ascii="Arial" w:hAnsi="Arial" w:cs="Arial"/>
        </w:rPr>
      </w:pPr>
    </w:p>
    <w:tbl>
      <w:tblPr>
        <w:tblW w:w="10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044"/>
        <w:gridCol w:w="3690"/>
        <w:gridCol w:w="810"/>
        <w:gridCol w:w="2790"/>
        <w:gridCol w:w="1800"/>
      </w:tblGrid>
      <w:tr w:rsidR="008A017C" w:rsidRPr="00FC40C4" w14:paraId="5D9D9159" w14:textId="77777777" w:rsidTr="00A0109D">
        <w:trPr>
          <w:trHeight w:val="300"/>
        </w:trPr>
        <w:tc>
          <w:tcPr>
            <w:tcW w:w="1044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ADBE92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train </w:t>
            </w:r>
          </w:p>
        </w:tc>
        <w:tc>
          <w:tcPr>
            <w:tcW w:w="450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118C6FA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7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53A46ED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nsgene</w:t>
            </w:r>
          </w:p>
        </w:tc>
        <w:tc>
          <w:tcPr>
            <w:tcW w:w="180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63D6D7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8A017C" w:rsidRPr="00FC40C4" w14:paraId="5CF5F613" w14:textId="77777777" w:rsidTr="000A0A99">
        <w:trPr>
          <w:trHeight w:val="300"/>
        </w:trPr>
        <w:tc>
          <w:tcPr>
            <w:tcW w:w="10134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0DDEDB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before="40" w:after="40"/>
              <w:ind w:left="8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erted transgenes</w:t>
            </w:r>
          </w:p>
        </w:tc>
      </w:tr>
      <w:tr w:rsidR="008A017C" w:rsidRPr="00FC40C4" w14:paraId="369332B4" w14:textId="77777777" w:rsidTr="000A0A99">
        <w:trPr>
          <w:trHeight w:val="300"/>
        </w:trPr>
        <w:tc>
          <w:tcPr>
            <w:tcW w:w="10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2EE1A4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45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37235B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F844C6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1731257" w14:textId="77777777" w:rsidR="008A017C" w:rsidRPr="00FC40C4" w:rsidRDefault="008A017C" w:rsidP="009B68B4">
            <w:pPr>
              <w:widowControl w:val="0"/>
              <w:autoSpaceDE w:val="0"/>
              <w:autoSpaceDN w:val="0"/>
              <w:adjustRightInd w:val="0"/>
              <w:ind w:right="-234"/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noProof/>
                <w:sz w:val="20"/>
                <w:szCs w:val="20"/>
              </w:rPr>
              <w:t>(Brenner, 1974)[15]</w:t>
            </w:r>
          </w:p>
        </w:tc>
      </w:tr>
      <w:tr w:rsidR="008A017C" w:rsidRPr="00FC40C4" w14:paraId="3D2307EB" w14:textId="77777777" w:rsidTr="000A0A99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80CE57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MT4005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1CC669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zdIs5 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9879C1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P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>mec-4::gfp; lin-15(+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27B3EC0" w14:textId="77777777" w:rsidR="008A017C" w:rsidRPr="00FC40C4" w:rsidRDefault="008A017C" w:rsidP="009B68B4">
            <w:pPr>
              <w:widowControl w:val="0"/>
              <w:autoSpaceDE w:val="0"/>
              <w:autoSpaceDN w:val="0"/>
              <w:adjustRightInd w:val="0"/>
              <w:ind w:right="-23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noProof/>
                <w:sz w:val="20"/>
                <w:szCs w:val="20"/>
              </w:rPr>
              <w:t>(Clark and Chiu, 2003) [16]</w:t>
            </w:r>
          </w:p>
        </w:tc>
      </w:tr>
      <w:tr w:rsidR="008A017C" w:rsidRPr="00FC40C4" w14:paraId="2BF326EC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F396B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12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EABEB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kyIs209 X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derived from CX5374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A3DF4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yo-3::slt-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B899DB" w14:textId="77777777" w:rsidR="008A017C" w:rsidRPr="00FC40C4" w:rsidRDefault="008A017C" w:rsidP="009B68B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noProof/>
                <w:sz w:val="20"/>
                <w:szCs w:val="20"/>
              </w:rPr>
              <w:t>(Yu et al., 2002) [17]</w:t>
            </w:r>
          </w:p>
        </w:tc>
      </w:tr>
      <w:tr w:rsidR="008A017C" w:rsidRPr="00FC40C4" w14:paraId="345CB640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2906B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W767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F2C82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 X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F4A8A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c-7::unc-5;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lac-Z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F6E283" w14:textId="77777777" w:rsidR="008A017C" w:rsidRPr="00FC40C4" w:rsidRDefault="008A017C" w:rsidP="009B68B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noProof/>
                <w:sz w:val="20"/>
                <w:szCs w:val="20"/>
              </w:rPr>
              <w:t>(Hamelin et al., 1993) [18]</w:t>
            </w:r>
          </w:p>
        </w:tc>
      </w:tr>
      <w:tr w:rsidR="008A017C" w:rsidRPr="00FC40C4" w14:paraId="32898CDD" w14:textId="77777777" w:rsidTr="000A0A99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3C875F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WS3404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C63425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opIs171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6F54F9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::sdn-1::gfp; lin-15(+)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BFA0B20" w14:textId="77777777" w:rsidR="008A017C" w:rsidRPr="00FC40C4" w:rsidRDefault="008A017C" w:rsidP="009B68B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noProof/>
                <w:sz w:val="20"/>
                <w:szCs w:val="20"/>
              </w:rPr>
              <w:t>(Rhiner et al., 2005) [5]</w:t>
            </w:r>
          </w:p>
        </w:tc>
      </w:tr>
      <w:tr w:rsidR="008A017C" w:rsidRPr="00FC40C4" w14:paraId="25A12797" w14:textId="77777777" w:rsidTr="000A0A99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1EDC3A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E311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9773DB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qIs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E88BA0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10::gf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E5673B2" w14:textId="77777777" w:rsidR="008A017C" w:rsidRPr="00FC40C4" w:rsidRDefault="008A017C" w:rsidP="007E11DC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salik 2003</w:t>
            </w:r>
          </w:p>
        </w:tc>
      </w:tr>
      <w:tr w:rsidR="008A017C" w:rsidRPr="00FC40C4" w14:paraId="7D2932D8" w14:textId="77777777" w:rsidTr="00A0109D">
        <w:trPr>
          <w:trHeight w:val="585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278A0F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 VQ84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8C4577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vsIs48 X; ufIs34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derived from LX949 and IZ829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F5D008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  <w:lang w:eastAsia="ja-JP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  <w:lang w:eastAsia="ja-JP"/>
              </w:rPr>
              <w:t xml:space="preserve">unc-17::gfp; </w:t>
            </w:r>
            <w:r w:rsidRPr="00FC40C4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  <w:lang w:eastAsia="ja-JP"/>
              </w:rPr>
              <w:t>unc-47::mCherry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DE9CB4E" w14:textId="77777777" w:rsidR="008A017C" w:rsidRPr="00FC40C4" w:rsidRDefault="008A017C" w:rsidP="009B68B4">
            <w:pPr>
              <w:widowControl w:val="0"/>
              <w:autoSpaceDE w:val="0"/>
              <w:autoSpaceDN w:val="0"/>
              <w:adjustRightInd w:val="0"/>
              <w:ind w:right="-23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(Chase et al., 2004)</w:t>
            </w:r>
            <w:r w:rsidRPr="00FC40C4">
              <w:rPr>
                <w:rFonts w:ascii="Arial" w:eastAsia="Times New Roman" w:hAnsi="Arial" w:cs="Arial"/>
                <w:noProof/>
                <w:sz w:val="20"/>
                <w:szCs w:val="20"/>
              </w:rPr>
              <w:t>[19]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(Petrash et al. 2013) </w:t>
            </w:r>
            <w:r w:rsidRPr="00FC40C4">
              <w:rPr>
                <w:rFonts w:ascii="Arial" w:eastAsia="Times New Roman" w:hAnsi="Arial" w:cs="Arial"/>
                <w:noProof/>
                <w:sz w:val="20"/>
                <w:szCs w:val="20"/>
              </w:rPr>
              <w:t>[20]</w:t>
            </w:r>
          </w:p>
        </w:tc>
      </w:tr>
      <w:tr w:rsidR="008A017C" w:rsidRPr="00FC40C4" w14:paraId="31E0F6CA" w14:textId="77777777" w:rsidTr="00A0109D">
        <w:trPr>
          <w:trHeight w:val="300"/>
        </w:trPr>
        <w:tc>
          <w:tcPr>
            <w:tcW w:w="10134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907B8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before="40" w:after="40"/>
              <w:ind w:left="86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PG mutants</w:t>
            </w:r>
          </w:p>
        </w:tc>
      </w:tr>
      <w:tr w:rsidR="008A017C" w:rsidRPr="00FC40C4" w14:paraId="4728C616" w14:textId="77777777" w:rsidTr="00A0109D">
        <w:trPr>
          <w:trHeight w:val="300"/>
        </w:trPr>
        <w:tc>
          <w:tcPr>
            <w:tcW w:w="104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E68750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398</w:t>
            </w:r>
          </w:p>
        </w:tc>
        <w:tc>
          <w:tcPr>
            <w:tcW w:w="450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85F737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0DDDD8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0A890F9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5F2A0E2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4421D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23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D32BD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46B9A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4DB3A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CF156E4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12B7F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84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27A17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ok449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6966C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98F4B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505CE5B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9F421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00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B66CD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pn-1(ok377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79D50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ED9F5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D172C85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CA411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28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C2EF20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pn-1(tm595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06FF7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83F9E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B4005FD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13D21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11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6FAC2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2(e444) II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2C07F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B39961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8BABC4D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328AB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19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002CC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agr-1(tm2051) II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C1AA4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AE3F2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2385E23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D6A1B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58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07288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gpn-1(ok377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AB63B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1E448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9DB83DD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80562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30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76168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gpn-1(tm595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4ACBE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7E144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973F817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5E79F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60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7B0BC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gpn-1(ok377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7F602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97AA7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053D014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01682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37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05FCF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gpn-1(tm595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C70E5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D7DDB5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640B14B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62495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61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A4395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237AED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3A725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854A4F9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DE6DA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87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22611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ok449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F4522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0079F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7F577C0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49919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74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62287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2(e444) II; sdn-1(zh20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B821D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F6610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61AFF762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FFE6A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83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406FB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2(e444) agr-1(tm2051) II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0A40D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65E93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CD130D2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6B24AB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86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0E9E9D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gpn-1(ok377) sdn-1(zh20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8BD7569" w14:textId="77777777" w:rsidR="008A017C" w:rsidRPr="00FC40C4" w:rsidRDefault="008A017C" w:rsidP="00A162C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74E2AE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699BAFF0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04AABA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40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BA7E47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gpn-1(tm595) sdn-1(zh20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2F43E96" w14:textId="77777777" w:rsidR="008A017C" w:rsidRPr="00FC40C4" w:rsidRDefault="008A017C" w:rsidP="00A162C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F11D16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01AEF8A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4B981B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93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BB17F0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X; ufIs3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3620E12" w14:textId="77777777" w:rsidR="008A017C" w:rsidRPr="00FC40C4" w:rsidRDefault="008A017C" w:rsidP="00A162C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3C2B80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2F299F7" w14:textId="77777777" w:rsidTr="00A0109D">
        <w:trPr>
          <w:trHeight w:val="300"/>
        </w:trPr>
        <w:tc>
          <w:tcPr>
            <w:tcW w:w="10134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64328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before="40" w:after="40"/>
              <w:ind w:left="8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trains with </w:t>
            </w:r>
            <w:r w:rsidRPr="00FC40C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unc-6</w:t>
            </w: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  <w:r w:rsidRPr="00FC40C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unc-40, unc-34, and unc-5</w:t>
            </w:r>
          </w:p>
        </w:tc>
      </w:tr>
      <w:tr w:rsidR="008A017C" w:rsidRPr="00FC40C4" w14:paraId="0CF069AE" w14:textId="77777777" w:rsidTr="00A0109D">
        <w:trPr>
          <w:trHeight w:val="300"/>
        </w:trPr>
        <w:tc>
          <w:tcPr>
            <w:tcW w:w="104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009729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396</w:t>
            </w:r>
          </w:p>
        </w:tc>
        <w:tc>
          <w:tcPr>
            <w:tcW w:w="450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57D1CB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BC34BA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E3A483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EEDB9B3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E12DE9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395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F1873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78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DE274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95626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5B08F14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F9FA8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70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0C88C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E7E03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29127C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AEAB6F1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6DE78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65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580A2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1430)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8A210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22FA5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9F78213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79258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29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A0735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 I; unc-6(ev400) X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75DAA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50F5E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EDBFC85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746123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69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635461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unc-6(ev400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CF654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6C5A9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A2600F5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732D7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67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A516EF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unc-6(e78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6DB8B4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5377C1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35C70C9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FF624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VQ522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6B707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 I; lon-2(e678) X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C5E07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C4021C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F5A4199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C5FB04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81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FA64C9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1430) zdIs5 I; lon-2(e678) X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F980DD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D14BEB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BAEE83E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93728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38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9CBC98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 I; sdn-1(zh20) X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2FBE51E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9177D4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0C4A6CB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105F6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81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F28B3D4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 slt-1(eh15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87BBCE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3CCE56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CE8D18E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3F5C4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86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C4529D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I; vsIs48 X; ufIs34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A1F3D8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14540B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860E121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ABC033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27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D3C89E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I; lon-2(e678) X; ufIs34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C4305D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D8026E4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A070242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7A982D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22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D0D0908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34(e566) V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8206814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E457785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4901E3C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E68C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24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59897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(e53) IV; vsIs48 X; ufIs3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BC8F2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8E1ED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B40A514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7E4B52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23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C071680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(e53) IV; lon-2(e678) X; ufIs3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6F70B36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E75E0E0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0C42BB7" w14:textId="77777777" w:rsidTr="00A0109D">
        <w:trPr>
          <w:trHeight w:val="300"/>
        </w:trPr>
        <w:tc>
          <w:tcPr>
            <w:tcW w:w="10134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09B07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before="40"/>
              <w:ind w:left="8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trains with </w:t>
            </w:r>
            <w:r w:rsidRPr="00FC40C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 xml:space="preserve">slt-1 </w:t>
            </w: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d</w:t>
            </w:r>
            <w:r w:rsidRPr="00FC40C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 xml:space="preserve"> sax-3</w:t>
            </w:r>
          </w:p>
        </w:tc>
      </w:tr>
      <w:tr w:rsidR="008A017C" w:rsidRPr="00FC40C4" w14:paraId="114EDFEF" w14:textId="77777777" w:rsidTr="00A0109D">
        <w:trPr>
          <w:trHeight w:val="300"/>
        </w:trPr>
        <w:tc>
          <w:tcPr>
            <w:tcW w:w="104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0CDB47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01</w:t>
            </w:r>
          </w:p>
        </w:tc>
        <w:tc>
          <w:tcPr>
            <w:tcW w:w="450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E9120C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lt-1(eh15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0A3738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994821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41DF7E7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F17CD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73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4DF8C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4CB8A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542BB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43E4ACB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CBC2C6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78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FFB92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 slt-1(eh15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6E787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11282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667ABE7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C8136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82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A9E39F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221B1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74EAF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4988BC5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23A753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01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AE9C1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 lon-2(e678)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A6D62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73628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205ECD3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36E88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32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4831C2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slt-1(eh15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DB8B8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83F2C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A114D3C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5B326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26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DA91B11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 sdn-1(zh20)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B8034DD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78EC63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9FAB2A6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CCC44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427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928439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kyIs209 X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E773F9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58D547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7BE7ED9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1A46A7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82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B94263F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kyIs209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D8C3DBD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829696F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DD9A6EE" w14:textId="77777777" w:rsidTr="00A0109D">
        <w:trPr>
          <w:trHeight w:val="300"/>
        </w:trPr>
        <w:tc>
          <w:tcPr>
            <w:tcW w:w="10134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15152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before="40" w:after="40"/>
              <w:ind w:left="8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trains with </w:t>
            </w:r>
            <w:r w:rsidRPr="00FC40C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vIs25</w:t>
            </w:r>
          </w:p>
        </w:tc>
      </w:tr>
      <w:tr w:rsidR="008A017C" w:rsidRPr="00FC40C4" w14:paraId="4543FD12" w14:textId="77777777" w:rsidTr="00A0109D">
        <w:trPr>
          <w:trHeight w:val="300"/>
        </w:trPr>
        <w:tc>
          <w:tcPr>
            <w:tcW w:w="104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1E5B48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36</w:t>
            </w:r>
          </w:p>
        </w:tc>
        <w:tc>
          <w:tcPr>
            <w:tcW w:w="4500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44C78FD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 X; zdIs5 I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4CA4DBD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00151E9C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4A7A870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50706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38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F63216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 evIs25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EC2EB7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C8E936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DFD8546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F5B92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40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CC55A6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 I; evIs25 X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FE844B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25F38E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2864CE5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EE9D7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55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1C435D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 lon-2(e678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 X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510BCA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3E4FC0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3A37D86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40C65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45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0670BF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 I; lon-2(e678) evIs25 X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F200123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D88CEF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1BAFFB2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13493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56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EC53B0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lt-1(eh15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 X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D537442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59FE258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95690A0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F00C3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57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111E1A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 X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BCA4FD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1233B5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DB24F72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F73D3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41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FF440D1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6789F7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247BE9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A8438CD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9E8BE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72</w:t>
            </w:r>
          </w:p>
        </w:tc>
        <w:tc>
          <w:tcPr>
            <w:tcW w:w="45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6ACFD3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evIs25 X; zdIs5 I</w:t>
            </w:r>
          </w:p>
        </w:tc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B3AB7E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C6D273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C9EE07B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4051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72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30290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34(e566) V; evIs25 X; zdIs5 I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640A8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B27B3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E994C99" w14:textId="77777777" w:rsidTr="004D5C18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6C29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73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4416B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34(e566) V; evIs25 lon-2(e678) X; zdIs5 I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E9DFC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F868A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6FA3DDEA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A1C7C2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42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1D38D4F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 evIs25 X; zdIs5 I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BE0B875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7115983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FEBBD82" w14:textId="77777777" w:rsidTr="00A0109D">
        <w:trPr>
          <w:trHeight w:val="300"/>
        </w:trPr>
        <w:tc>
          <w:tcPr>
            <w:tcW w:w="10134" w:type="dxa"/>
            <w:gridSpan w:val="5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C85466D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trains with </w:t>
            </w:r>
            <w:r w:rsidRPr="00FC40C4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sqv-5</w:t>
            </w:r>
          </w:p>
        </w:tc>
      </w:tr>
      <w:tr w:rsidR="008A017C" w:rsidRPr="00FC40C4" w14:paraId="75D3A904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1EC16" w14:textId="77777777" w:rsidR="008A017C" w:rsidRPr="00FC40C4" w:rsidRDefault="008A017C" w:rsidP="004F5E43">
            <w:pPr>
              <w:keepNext/>
              <w:widowControl w:val="0"/>
              <w:autoSpaceDE w:val="0"/>
              <w:autoSpaceDN w:val="0"/>
              <w:adjustRightInd w:val="0"/>
              <w:ind w:left="90"/>
              <w:outlineLvl w:val="1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23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AC2E2" w14:textId="77777777" w:rsidR="008A017C" w:rsidRPr="00FC40C4" w:rsidRDefault="008A017C" w:rsidP="004F5E43">
            <w:pPr>
              <w:keepNext/>
              <w:ind w:left="36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qv-5(k172) zdIs5 I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34F75" w14:textId="77777777" w:rsidR="008A017C" w:rsidRPr="00FC40C4" w:rsidRDefault="008A017C" w:rsidP="004F5E43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C4944" w14:textId="77777777" w:rsidR="008A017C" w:rsidRPr="00FC40C4" w:rsidRDefault="008A017C" w:rsidP="004F5E43">
            <w:pPr>
              <w:keepNext/>
              <w:ind w:left="1440" w:hanging="1440"/>
              <w:outlineLvl w:val="1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CD9F073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407ED45" w14:textId="77777777" w:rsidR="008A017C" w:rsidRPr="00FC40C4" w:rsidRDefault="008A017C" w:rsidP="004F5E43">
            <w:pPr>
              <w:keepNext/>
              <w:widowControl w:val="0"/>
              <w:autoSpaceDE w:val="0"/>
              <w:autoSpaceDN w:val="0"/>
              <w:adjustRightInd w:val="0"/>
              <w:ind w:left="90"/>
              <w:outlineLvl w:val="1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30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F2662C8" w14:textId="77777777" w:rsidR="008A017C" w:rsidRPr="00FC40C4" w:rsidRDefault="008A017C" w:rsidP="004F5E43">
            <w:pPr>
              <w:keepNext/>
              <w:ind w:left="36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X; sqv-5(k172) zdIs5 I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EA87005" w14:textId="77777777" w:rsidR="008A017C" w:rsidRPr="00FC40C4" w:rsidRDefault="008A017C" w:rsidP="004F5E43">
            <w:pPr>
              <w:ind w:left="1440" w:hanging="144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EDE2FBA" w14:textId="77777777" w:rsidR="008A017C" w:rsidRPr="00FC40C4" w:rsidRDefault="008A017C" w:rsidP="004F5E43">
            <w:pPr>
              <w:keepNext/>
              <w:ind w:left="1440" w:hanging="1440"/>
              <w:outlineLvl w:val="1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A6385B9" w14:textId="77777777" w:rsidTr="00A0109D">
        <w:trPr>
          <w:trHeight w:val="300"/>
        </w:trPr>
        <w:tc>
          <w:tcPr>
            <w:tcW w:w="10134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EA4B9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nsgenic Lines</w:t>
            </w:r>
          </w:p>
        </w:tc>
      </w:tr>
      <w:tr w:rsidR="008A017C" w:rsidRPr="00FC40C4" w14:paraId="3BD64108" w14:textId="77777777" w:rsidTr="00A0109D">
        <w:trPr>
          <w:trHeight w:val="300"/>
        </w:trPr>
        <w:tc>
          <w:tcPr>
            <w:tcW w:w="10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70DF32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76</w:t>
            </w:r>
          </w:p>
        </w:tc>
        <w:tc>
          <w:tcPr>
            <w:tcW w:w="36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D3717E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X; ufIs34; qvEx200</w:t>
            </w:r>
          </w:p>
        </w:tc>
        <w:tc>
          <w:tcPr>
            <w:tcW w:w="36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59D043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lon-2(+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122::r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. Line #1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3B758C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C412692" w14:textId="77777777" w:rsidTr="00A0109D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9AF38" w14:textId="77777777" w:rsidR="008A017C" w:rsidRPr="00FC40C4" w:rsidRDefault="008A017C" w:rsidP="004F5E4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LG25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3AC9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(e678) X; </w:t>
            </w:r>
            <w:r w:rsidRPr="00FC40C4"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ja-JP"/>
              </w:rPr>
              <w:t>texEx164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208D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</w:pP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lasmid HW483 (P</w:t>
            </w:r>
            <w:r w:rsidRPr="00FC40C4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 xml:space="preserve">lon-2::lon-2::gfp)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. Line #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AA32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A41EDA5" w14:textId="77777777" w:rsidTr="00A0109D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1730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LG19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5972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(e678) X; </w:t>
            </w:r>
            <w:r w:rsidRPr="00FC40C4"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ja-JP"/>
              </w:rPr>
              <w:t>texEx144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55A76" w14:textId="77777777" w:rsidR="008A017C" w:rsidRPr="00FC40C4" w:rsidRDefault="008A017C" w:rsidP="004C7741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SBL3SG006 (P</w:t>
            </w:r>
            <w:r w:rsidRPr="00FC40C4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lon-2::</w:t>
            </w: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ON-2ΔGAG::</w:t>
            </w:r>
            <w:r w:rsidRPr="00FC40C4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gfp</w:t>
            </w: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)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. Line #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C34C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BCFF19C" w14:textId="77777777" w:rsidTr="00A0109D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6989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 VQ79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A091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X; qvEx210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C9965" w14:textId="77777777" w:rsidR="008A017C" w:rsidRPr="00FC40C4" w:rsidRDefault="008A017C" w:rsidP="00EC7E43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CB270 (P</w:t>
            </w:r>
            <w:r w:rsidRPr="00FC40C4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-LON-2</w:t>
            </w: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), pBSK+, P</w:t>
            </w:r>
            <w:r w:rsidRPr="00FC40C4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ceh-22::gfp</w:t>
            </w: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, P</w:t>
            </w:r>
            <w:r w:rsidRPr="00FC40C4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unc122::rfp</w:t>
            </w:r>
            <w:r w:rsidRPr="00FC40C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. Line #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574D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4E9435F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4CC8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96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7559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07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BA06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R product of bases 13,104 of cosmid C39E6 to 26,408 of F55D10,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122::rfp.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Line #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576B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7010B7D" w14:textId="77777777" w:rsidTr="00A0109D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3CA600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12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5D23E6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10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DB03A0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lon-2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+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#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CADEA4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8B366E4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E22C3FA" w14:textId="77777777" w:rsidR="008A017C" w:rsidRPr="00FC40C4" w:rsidRDefault="008A017C" w:rsidP="00BC3C6E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97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C53A8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08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763AF8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lon-2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+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5291E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0C22FB0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7EFFD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15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2A7C40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13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CEDA19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18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3::lon-2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pBSK+. Line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35C8E0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85A5EB6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AC37C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23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E5642C" w14:textId="77777777" w:rsidR="008A017C" w:rsidRPr="00FC40C4" w:rsidRDefault="008A017C" w:rsidP="00A0109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16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40EEBD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18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3::lon-2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pBSK+. Line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137ACA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A9C6516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F0695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14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055CB5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12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7C27781" w14:textId="77777777" w:rsidR="008A017C" w:rsidRPr="00FC40C4" w:rsidRDefault="008A017C" w:rsidP="009D029F">
            <w:pPr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68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py-7::lon-2)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;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6F4AFB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E6BAF47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DED80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24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1278FB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17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BB81984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68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py-7::lon-2)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B798BF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0881DE5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30131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25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359C441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18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CADC8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68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py-7::lon-2)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7B556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B666CB2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EFACF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46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CC34BC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84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0FED6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6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rd-10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148CB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67D6DB6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64AEF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47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98624B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85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FF8BB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6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rd-10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9F0B3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0044D74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E68BD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48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8FEE87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86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BEA40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6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rd-10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A8A66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0150643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1C300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49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6B9B64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87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35282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51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52AF2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2B783EF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9E158D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0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AD9A90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88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0F661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51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4CB9FA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19BB984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4D344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1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DA5F94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89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9192E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51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4BE3FA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739F0887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28AF0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2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CEA017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90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E06D6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08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2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D189C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F1C707F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172B9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3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EF0B5B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91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9365F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08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2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BABE1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85466CF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148BA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4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C3F805B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92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2BFD5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08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lt-2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A3147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2F4F3E3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F8BD5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5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835CAF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93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F878F5F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3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yo-3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941BA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BD07AA1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3D23B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6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9095B9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94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3CCBD6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3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yo-3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8B51D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DF215C7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7FD492E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7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ED499E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95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2E1F6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3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yo-3::lon-2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7830B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94BC519" w14:textId="77777777" w:rsidTr="00A0109D">
        <w:trPr>
          <w:trHeight w:val="300"/>
        </w:trPr>
        <w:tc>
          <w:tcPr>
            <w:tcW w:w="1044" w:type="dxa"/>
            <w:tcBorders>
              <w:top w:val="single" w:sz="2" w:space="0" w:color="auto"/>
              <w:left w:val="nil"/>
              <w:right w:val="nil"/>
            </w:tcBorders>
          </w:tcPr>
          <w:p w14:paraId="5B3A54C6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21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right w:val="nil"/>
            </w:tcBorders>
          </w:tcPr>
          <w:p w14:paraId="67D315D4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 X; zdIs5 I; qvEx114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right w:val="nil"/>
            </w:tcBorders>
          </w:tcPr>
          <w:p w14:paraId="27F9676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RF4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tx-3::mCherry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right w:val="nil"/>
            </w:tcBorders>
          </w:tcPr>
          <w:p w14:paraId="260141F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CEBA6C5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0AD4FDF1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22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281EC053" w14:textId="77777777" w:rsidR="008A017C" w:rsidRPr="00FC40C4" w:rsidRDefault="008A017C" w:rsidP="009D029F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 X; zdIs5 I; qvEx115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3EC4E55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RF4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. Line #2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29F863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A3E11D9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5769AA6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507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0BBB45A1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; zdIs5</w:t>
            </w:r>
            <w:r w:rsidRPr="00FC40C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I; qvEx100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2A6AEFE8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RF4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tx-3::mCherry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3825685" w14:textId="77777777" w:rsidR="008A017C" w:rsidRPr="00FC40C4" w:rsidRDefault="008A017C" w:rsidP="00A010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ACDCD71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5A3F6A0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81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4DD37139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204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43AB7A03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1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122::r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BSK+. Line #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474AAEB" w14:textId="77777777" w:rsidR="008A017C" w:rsidRPr="00FC40C4" w:rsidRDefault="008A017C" w:rsidP="00A010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2F60634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344F3A40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82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5E7A66B1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205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18C26C0B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1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122::r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BSK+. Line #2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5B7B05E" w14:textId="77777777" w:rsidR="008A017C" w:rsidRPr="00FC40C4" w:rsidRDefault="008A017C" w:rsidP="00A010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8CA3FE2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5358BCB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83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0E4C07A1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206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15CD74D9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1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122::r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BSK+. Line #3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60855A5" w14:textId="77777777" w:rsidR="008A017C" w:rsidRPr="00FC40C4" w:rsidRDefault="008A017C" w:rsidP="00A010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C786E37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520189A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84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2009DF19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207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35C0945B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122::r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BSK+. Line #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8082B78" w14:textId="77777777" w:rsidR="008A017C" w:rsidRPr="00FC40C4" w:rsidRDefault="008A017C" w:rsidP="00A010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57AE7267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232902BB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85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775A9619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208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693D38F0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122::r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BSK+. Line #2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CBE32C4" w14:textId="77777777" w:rsidR="008A017C" w:rsidRPr="00FC40C4" w:rsidRDefault="008A017C" w:rsidP="00A010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30E74E03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5A67B42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86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57773B18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209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</w:tcPr>
          <w:p w14:paraId="1422FC63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42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mec-7::sdn-1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122::r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BSK+. Line #3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D390E53" w14:textId="77777777" w:rsidR="008A017C" w:rsidRPr="00FC40C4" w:rsidRDefault="008A017C" w:rsidP="00A010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6AD3A1AE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34A883FC" w14:textId="77777777" w:rsidR="008A017C" w:rsidRPr="00FC40C4" w:rsidRDefault="008A017C" w:rsidP="00A0109D">
            <w:pPr>
              <w:widowControl w:val="0"/>
              <w:tabs>
                <w:tab w:val="left" w:pos="518"/>
              </w:tabs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46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DC2B8B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21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C7F5AE5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SBL3SG00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ON-2ΔGAG::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CEF682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B53443E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53EE82DA" w14:textId="77777777" w:rsidR="008A017C" w:rsidRPr="00FC40C4" w:rsidRDefault="008A017C" w:rsidP="00A0109D">
            <w:pPr>
              <w:widowControl w:val="0"/>
              <w:tabs>
                <w:tab w:val="left" w:pos="518"/>
              </w:tabs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47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1EBBBE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22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1513A2" w14:textId="77777777" w:rsidR="008A017C" w:rsidRPr="00FC40C4" w:rsidRDefault="008A017C" w:rsidP="00262C4C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SBL3SG00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ON-2ΔGAG::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9EFCC0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06F0FE4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346DC6FB" w14:textId="77777777" w:rsidR="008A017C" w:rsidRPr="00FC40C4" w:rsidRDefault="008A017C" w:rsidP="00A0109D">
            <w:pPr>
              <w:widowControl w:val="0"/>
              <w:tabs>
                <w:tab w:val="left" w:pos="518"/>
              </w:tabs>
              <w:autoSpaceDE w:val="0"/>
              <w:autoSpaceDN w:val="0"/>
              <w:adjustRightInd w:val="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58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775775" w14:textId="77777777" w:rsidR="008A017C" w:rsidRPr="00FC40C4" w:rsidRDefault="008A017C" w:rsidP="00A0109D">
            <w:pPr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96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632042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SBL35G006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ON-2ΔGAG::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. Line 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D96E73" w14:textId="77777777" w:rsidR="008A017C" w:rsidRPr="00FC40C4" w:rsidRDefault="008A017C" w:rsidP="00A0109D">
            <w:pPr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42DAA3F2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0FC156B4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after="8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613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27E5B3" w14:textId="77777777" w:rsidR="008A017C" w:rsidRPr="00FC40C4" w:rsidRDefault="008A017C" w:rsidP="00C36F2B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11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A3C13F" w14:textId="77777777" w:rsidR="008A017C" w:rsidRPr="00FC40C4" w:rsidRDefault="008A017C" w:rsidP="00A162C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69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LON-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2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ΔGPI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3950B9" w14:textId="77777777" w:rsidR="008A017C" w:rsidRPr="00FC40C4" w:rsidRDefault="008A017C" w:rsidP="00A0109D">
            <w:pPr>
              <w:spacing w:after="80"/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474D9FF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58D0537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after="8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61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1F63FC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99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4B8D45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70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-LON-2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7757ED" w14:textId="77777777" w:rsidR="008A017C" w:rsidRPr="00FC40C4" w:rsidRDefault="008A017C" w:rsidP="00A0109D">
            <w:pPr>
              <w:spacing w:after="80"/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0A9CBAD6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61DBB64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after="8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62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EC5C78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73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A4348C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70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-LON-2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80A73D" w14:textId="77777777" w:rsidR="008A017C" w:rsidRPr="00FC40C4" w:rsidRDefault="008A017C" w:rsidP="00A0109D">
            <w:pPr>
              <w:spacing w:after="80"/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69985D7A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39B857E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after="8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63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10AFD9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74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3718DC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270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N-LON-2), 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C181AC" w14:textId="77777777" w:rsidR="008A017C" w:rsidRPr="00FC40C4" w:rsidRDefault="008A017C" w:rsidP="00A0109D">
            <w:pPr>
              <w:spacing w:after="80"/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2B35DB9C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154701CA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after="8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66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1C6E82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76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C8600C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11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C-LON-2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1978A3" w14:textId="77777777" w:rsidR="008A017C" w:rsidRPr="00FC40C4" w:rsidRDefault="008A017C" w:rsidP="00A0109D">
            <w:pPr>
              <w:spacing w:after="80"/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52DB746" w14:textId="77777777" w:rsidTr="00A0109D">
        <w:trPr>
          <w:trHeight w:val="300"/>
        </w:trPr>
        <w:tc>
          <w:tcPr>
            <w:tcW w:w="1044" w:type="dxa"/>
            <w:tcBorders>
              <w:left w:val="nil"/>
              <w:right w:val="nil"/>
            </w:tcBorders>
          </w:tcPr>
          <w:p w14:paraId="4C36B3B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after="8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67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98FDE5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77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511D8C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11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C-LON-2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E75828" w14:textId="77777777" w:rsidR="008A017C" w:rsidRPr="00FC40C4" w:rsidRDefault="008A017C" w:rsidP="00A0109D">
            <w:pPr>
              <w:spacing w:after="80"/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8A017C" w:rsidRPr="00FC40C4" w14:paraId="1F8C134C" w14:textId="77777777" w:rsidTr="009B707C">
        <w:trPr>
          <w:trHeight w:val="300"/>
        </w:trPr>
        <w:tc>
          <w:tcPr>
            <w:tcW w:w="1044" w:type="dxa"/>
            <w:tcBorders>
              <w:left w:val="nil"/>
              <w:bottom w:val="single" w:sz="24" w:space="0" w:color="auto"/>
              <w:right w:val="nil"/>
            </w:tcBorders>
          </w:tcPr>
          <w:p w14:paraId="15DCA983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spacing w:after="80"/>
              <w:ind w:left="9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VQ768</w:t>
            </w:r>
          </w:p>
        </w:tc>
        <w:tc>
          <w:tcPr>
            <w:tcW w:w="369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4D5FB917" w14:textId="77777777" w:rsidR="008A017C" w:rsidRPr="00FC40C4" w:rsidRDefault="008A017C" w:rsidP="00A0109D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lt-1(eh15) X; zdIs5 I; qvEx178</w:t>
            </w:r>
          </w:p>
        </w:tc>
        <w:tc>
          <w:tcPr>
            <w:tcW w:w="3600" w:type="dxa"/>
            <w:gridSpan w:val="2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6C4C9187" w14:textId="77777777" w:rsidR="008A017C" w:rsidRPr="00FC40C4" w:rsidRDefault="008A017C" w:rsidP="00A0109D">
            <w:pPr>
              <w:ind w:left="-54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CB311 (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::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C-LON-2)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ceh-22::gfp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, P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22::rfp,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pBSK+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5077D0A4" w14:textId="77777777" w:rsidR="008A017C" w:rsidRPr="00FC40C4" w:rsidRDefault="008A017C" w:rsidP="00A0109D">
            <w:pPr>
              <w:spacing w:after="80"/>
              <w:ind w:left="1440" w:hanging="1440"/>
              <w:rPr>
                <w:rFonts w:ascii="Arial" w:eastAsia="Times New Roman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</w:tbl>
    <w:p w14:paraId="5BCD1DC7" w14:textId="0D50E0E3" w:rsidR="008A017C" w:rsidRPr="00FC40C4" w:rsidRDefault="008A017C" w:rsidP="00A162CD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0"/>
          <w:szCs w:val="20"/>
        </w:rPr>
      </w:pPr>
      <w:r w:rsidRPr="00FC40C4">
        <w:rPr>
          <w:rFonts w:ascii="Arial" w:hAnsi="Arial" w:cs="Arial"/>
          <w:sz w:val="20"/>
          <w:szCs w:val="20"/>
        </w:rPr>
        <w:t xml:space="preserve">Note: </w:t>
      </w:r>
      <w:bookmarkStart w:id="0" w:name="_GoBack"/>
      <w:bookmarkEnd w:id="0"/>
      <w:r w:rsidRPr="00FC40C4">
        <w:rPr>
          <w:rFonts w:ascii="Arial" w:eastAsiaTheme="minorEastAsia" w:hAnsi="Arial" w:cs="Arial"/>
          <w:sz w:val="20"/>
          <w:szCs w:val="20"/>
          <w:lang w:eastAsia="ja-JP"/>
        </w:rPr>
        <w:t>In this plasmid</w:t>
      </w:r>
      <w:r w:rsidR="00426833">
        <w:rPr>
          <w:rFonts w:ascii="Arial" w:eastAsiaTheme="minorEastAsia" w:hAnsi="Arial" w:cs="Arial"/>
          <w:sz w:val="20"/>
          <w:szCs w:val="20"/>
          <w:lang w:eastAsia="ja-JP"/>
        </w:rPr>
        <w:t xml:space="preserve"> </w:t>
      </w:r>
      <w:r w:rsidR="00426833" w:rsidRPr="00FC40C4">
        <w:rPr>
          <w:rFonts w:ascii="Arial" w:eastAsia="Times New Roman" w:hAnsi="Arial" w:cs="Arial"/>
          <w:sz w:val="20"/>
          <w:szCs w:val="20"/>
        </w:rPr>
        <w:t>pSBL3SG006 (P</w:t>
      </w:r>
      <w:r w:rsidR="00426833" w:rsidRPr="00FC40C4">
        <w:rPr>
          <w:rFonts w:ascii="Arial" w:eastAsia="Times New Roman" w:hAnsi="Arial" w:cs="Arial"/>
          <w:i/>
          <w:sz w:val="20"/>
          <w:szCs w:val="20"/>
        </w:rPr>
        <w:t>lon-2::lon-2(ΔGAG)</w:t>
      </w:r>
      <w:r w:rsidR="00426833" w:rsidRPr="00FC40C4">
        <w:rPr>
          <w:rFonts w:ascii="Arial" w:eastAsia="Times New Roman" w:hAnsi="Arial" w:cs="Arial"/>
          <w:sz w:val="20"/>
          <w:szCs w:val="20"/>
        </w:rPr>
        <w:t>)</w:t>
      </w:r>
      <w:r w:rsidRPr="00FC40C4">
        <w:rPr>
          <w:rFonts w:ascii="Arial" w:eastAsiaTheme="minorEastAsia" w:hAnsi="Arial" w:cs="Arial"/>
          <w:sz w:val="20"/>
          <w:szCs w:val="20"/>
          <w:lang w:eastAsia="ja-JP"/>
        </w:rPr>
        <w:t xml:space="preserve"> all 3 GAG attachment sites of </w:t>
      </w:r>
      <w:r w:rsidRPr="00FC40C4">
        <w:rPr>
          <w:rFonts w:ascii="Arial" w:eastAsiaTheme="minorEastAsia" w:hAnsi="Arial" w:cs="Arial"/>
          <w:i/>
          <w:sz w:val="20"/>
          <w:szCs w:val="20"/>
          <w:lang w:eastAsia="ja-JP"/>
        </w:rPr>
        <w:t>lon-2</w:t>
      </w:r>
      <w:r w:rsidRPr="00FC40C4">
        <w:rPr>
          <w:rFonts w:ascii="Arial" w:eastAsiaTheme="minorEastAsia" w:hAnsi="Arial" w:cs="Arial"/>
          <w:sz w:val="20"/>
          <w:szCs w:val="20"/>
          <w:lang w:eastAsia="ja-JP"/>
        </w:rPr>
        <w:t xml:space="preserve"> are mutated.</w:t>
      </w:r>
    </w:p>
    <w:p w14:paraId="464846B1" w14:textId="77777777" w:rsidR="00794B01" w:rsidRDefault="00794B01"/>
    <w:sectPr w:rsidR="00794B01" w:rsidSect="00426833"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FDD03" w14:textId="77777777" w:rsidR="00862DC0" w:rsidRDefault="007679CC">
      <w:r>
        <w:separator/>
      </w:r>
    </w:p>
  </w:endnote>
  <w:endnote w:type="continuationSeparator" w:id="0">
    <w:p w14:paraId="760BA231" w14:textId="77777777" w:rsidR="00862DC0" w:rsidRDefault="0076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DB6F" w14:textId="77777777" w:rsidR="009106EB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290000" w14:textId="77777777" w:rsidR="009106EB" w:rsidRDefault="00426833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6B124" w14:textId="77777777" w:rsidR="009106EB" w:rsidRPr="0063781E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426833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30E69536" w14:textId="77777777" w:rsidR="009106EB" w:rsidRPr="0063781E" w:rsidRDefault="00426833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CCA78" w14:textId="77777777" w:rsidR="00862DC0" w:rsidRDefault="007679CC">
      <w:r>
        <w:separator/>
      </w:r>
    </w:p>
  </w:footnote>
  <w:footnote w:type="continuationSeparator" w:id="0">
    <w:p w14:paraId="1534B680" w14:textId="77777777" w:rsidR="00862DC0" w:rsidRDefault="0076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A017C"/>
    <w:rsid w:val="00261D1F"/>
    <w:rsid w:val="003C153B"/>
    <w:rsid w:val="00426833"/>
    <w:rsid w:val="00757E31"/>
    <w:rsid w:val="007679CC"/>
    <w:rsid w:val="00794B01"/>
    <w:rsid w:val="00862DC0"/>
    <w:rsid w:val="008A017C"/>
    <w:rsid w:val="00A65D4D"/>
    <w:rsid w:val="00AB1A72"/>
    <w:rsid w:val="00BB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3C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1</Words>
  <Characters>7874</Characters>
  <Application>Microsoft Macintosh Word</Application>
  <DocSecurity>0</DocSecurity>
  <Lines>65</Lines>
  <Paragraphs>18</Paragraphs>
  <ScaleCrop>false</ScaleCrop>
  <Company>UMass Med</Company>
  <LinksUpToDate>false</LinksUpToDate>
  <CharactersWithSpaces>9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5-05-12T16:45:00Z</dcterms:created>
  <dcterms:modified xsi:type="dcterms:W3CDTF">2015-05-12T16:45:00Z</dcterms:modified>
</cp:coreProperties>
</file>